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115" w:rsidRPr="00682F1E" w:rsidRDefault="00F40115" w:rsidP="00F401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82F1E">
        <w:rPr>
          <w:rFonts w:ascii="Times New Roman" w:hAnsi="Times New Roman" w:cs="Times New Roman"/>
          <w:b/>
          <w:sz w:val="24"/>
          <w:szCs w:val="24"/>
          <w:lang w:val="en-US"/>
        </w:rPr>
        <w:t>Immunocytochemist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</w:t>
      </w:r>
    </w:p>
    <w:p w:rsidR="00F40115" w:rsidRPr="00682F1E" w:rsidRDefault="00F40115" w:rsidP="00F401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Cells were grown to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confluency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>seeded onto gela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% w/v)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coated metal at 6x10</w:t>
      </w:r>
      <w:r w:rsidRPr="00682F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>cells/cm</w:t>
      </w:r>
      <w:r w:rsidRPr="00682F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metal. After 16-24 h, seeded cells were fixed with ice-cold 80% acetone in water for 10 min. To block non-specific binding, 10% normal donkey serum (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, Cambridge, UK) in PBS was added 30 min prior to staining. After washing in PBS, specimens were incubated </w:t>
      </w:r>
      <w:r w:rsidRPr="00682F1E">
        <w:rPr>
          <w:rFonts w:ascii="Times New Roman" w:hAnsi="Times New Roman" w:cs="Times New Roman"/>
          <w:color w:val="000000"/>
          <w:sz w:val="24"/>
          <w:szCs w:val="24"/>
          <w:lang w:val="en-US"/>
        </w:rPr>
        <w:t>overnight at 4°C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with antibodies to von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Willebrand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Factor (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vWF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) (rabbit anti-human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IgG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, clone EPSISR15, 1:500 v/v,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>) and CD31 (mouse anti-human IgG1, 5</w:t>
      </w:r>
      <w:r w:rsidRPr="00682F1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µg/ml, R&amp;D Systems, Minneapolis, MN, USA), both diluted in PBS with 1% bovine serum albumin (BSA) from Sigma. Specimens were washed three times in PBS (1% BSA). </w:t>
      </w:r>
      <w:r w:rsidRPr="00682F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condary antibodies </w:t>
      </w:r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goat anti-mouse (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gG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H&amp;L, 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lexa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Fluor 488 </w:t>
      </w:r>
      <w:r w:rsidRPr="00682F1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1:1000</w:t>
      </w:r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v/v, 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nvitrogen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, Carlsbad, CA, USA) and donkey anti-rabbit (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gG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H&amp;L, 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lexa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Fluor 488 </w:t>
      </w:r>
      <w:r w:rsidRPr="00682F1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1:1000</w:t>
      </w:r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v/v, </w:t>
      </w:r>
      <w:proofErr w:type="spellStart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bcam</w:t>
      </w:r>
      <w:proofErr w:type="spellEnd"/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, b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>oth diluted in PBS with 1% BSA</w:t>
      </w:r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) were added for 1 h in the dark at room temperature. Cells on glass were washed and mounted onto glass slides using </w:t>
      </w:r>
      <w:proofErr w:type="spellStart"/>
      <w:r w:rsidRPr="00682F1E">
        <w:rPr>
          <w:rFonts w:ascii="Times New Roman" w:hAnsi="Times New Roman" w:cs="Times New Roman"/>
          <w:bCs/>
          <w:sz w:val="24"/>
          <w:szCs w:val="24"/>
          <w:lang w:val="en-US"/>
        </w:rPr>
        <w:t>Fluoromount</w:t>
      </w:r>
      <w:proofErr w:type="spellEnd"/>
      <w:r w:rsidRPr="00682F1E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™</w:t>
      </w:r>
      <w:r w:rsidRPr="00682F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queous Mounting Medium with DAPI (Sigma). Cells on stents were washed and submerged in PBS in 24-wells plates, a drop of </w:t>
      </w:r>
      <w:proofErr w:type="spellStart"/>
      <w:r w:rsidRPr="00682F1E">
        <w:rPr>
          <w:rFonts w:ascii="Times New Roman" w:hAnsi="Times New Roman" w:cs="Times New Roman"/>
          <w:bCs/>
          <w:sz w:val="24"/>
          <w:szCs w:val="24"/>
          <w:lang w:val="en-US"/>
        </w:rPr>
        <w:t>Fluoromount</w:t>
      </w:r>
      <w:proofErr w:type="spellEnd"/>
      <w:r w:rsidRPr="00682F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DAPI was added to the wells prior to imaging. Imaging was performed using a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Leica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DMI6000B inverted microscope. </w:t>
      </w:r>
      <w:r w:rsidRPr="00682F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>or assessment of background fluorescence and negative controls, the primary antibodies were omitted which resulted in absence of fluorescent signal.</w:t>
      </w:r>
      <w:r w:rsidRPr="00682F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Images were obtained by stacking 10 to 20 images using </w:t>
      </w:r>
      <w:proofErr w:type="spellStart"/>
      <w:r w:rsidRPr="00682F1E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682F1E">
        <w:rPr>
          <w:rFonts w:ascii="Times New Roman" w:hAnsi="Times New Roman" w:cs="Times New Roman"/>
          <w:sz w:val="24"/>
          <w:szCs w:val="24"/>
          <w:lang w:val="en-US"/>
        </w:rPr>
        <w:t xml:space="preserve"> (extended depth of focus plug-in).</w:t>
      </w:r>
    </w:p>
    <w:p w:rsidR="006D017F" w:rsidRDefault="006D017F"/>
    <w:sectPr w:rsidR="006D017F" w:rsidSect="006D0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F40115"/>
    <w:rsid w:val="000B0BFB"/>
    <w:rsid w:val="000D322E"/>
    <w:rsid w:val="002112C5"/>
    <w:rsid w:val="00317A21"/>
    <w:rsid w:val="003C6E13"/>
    <w:rsid w:val="00466EC5"/>
    <w:rsid w:val="00660C3A"/>
    <w:rsid w:val="006D017F"/>
    <w:rsid w:val="007249B2"/>
    <w:rsid w:val="007A081A"/>
    <w:rsid w:val="00826999"/>
    <w:rsid w:val="00871552"/>
    <w:rsid w:val="00891F4A"/>
    <w:rsid w:val="008D6185"/>
    <w:rsid w:val="00995628"/>
    <w:rsid w:val="009B2934"/>
    <w:rsid w:val="00AC2E65"/>
    <w:rsid w:val="00B03162"/>
    <w:rsid w:val="00E1150B"/>
    <w:rsid w:val="00EA7903"/>
    <w:rsid w:val="00F40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15"/>
    <w:rPr>
      <w:rFonts w:eastAsia="MS Minch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2</Characters>
  <Application>Microsoft Office Word</Application>
  <DocSecurity>0</DocSecurity>
  <Lines>10</Lines>
  <Paragraphs>3</Paragraphs>
  <ScaleCrop>false</ScaleCrop>
  <Company>UMC St Radboud</Company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1</dc:creator>
  <cp:lastModifiedBy>author 1</cp:lastModifiedBy>
  <cp:revision>1</cp:revision>
  <dcterms:created xsi:type="dcterms:W3CDTF">2017-01-24T12:19:00Z</dcterms:created>
  <dcterms:modified xsi:type="dcterms:W3CDTF">2017-01-24T12:19:00Z</dcterms:modified>
</cp:coreProperties>
</file>